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36"/>
          <w:szCs w:val="28"/>
        </w:rPr>
      </w:pPr>
      <w:r>
        <w:rPr>
          <w:rFonts w:cs="Arial" w:ascii="Arial" w:hAnsi="Arial"/>
          <w:sz w:val="36"/>
          <w:szCs w:val="28"/>
        </w:rPr>
        <w:t>Supporting information S1</w:t>
      </w:r>
    </w:p>
    <w:p>
      <w:pPr>
        <w:pStyle w:val="Normal"/>
        <w:spacing w:lineRule="auto" w:line="480"/>
        <w:rPr>
          <w:rFonts w:ascii="Arial" w:hAnsi="Arial" w:cs="Arial"/>
          <w:sz w:val="36"/>
          <w:szCs w:val="28"/>
        </w:rPr>
      </w:pPr>
      <w:r>
        <w:rPr>
          <w:rFonts w:cs="Arial" w:ascii="Arial" w:hAnsi="Arial"/>
          <w:sz w:val="36"/>
          <w:szCs w:val="28"/>
        </w:rPr>
      </w:r>
    </w:p>
    <w:p>
      <w:pPr>
        <w:pStyle w:val="Normal"/>
        <w:spacing w:lineRule="auto" w:line="480"/>
        <w:rPr/>
      </w:pPr>
      <w:r>
        <w:rPr>
          <w:rFonts w:eastAsia="Calibri"/>
          <w:color w:val="000000"/>
        </w:rPr>
        <w:t>TITLE: Fitness consequences of depressive symptoms vary between generations: Evidence from a large cohort of women across the 20th century</w:t>
      </w:r>
    </w:p>
    <w:p>
      <w:pPr>
        <w:pStyle w:val="Normal"/>
        <w:spacing w:lineRule="auto" w:line="480"/>
        <w:rPr>
          <w:rFonts w:eastAsia="Calibri"/>
          <w:color w:val="000000"/>
        </w:rPr>
      </w:pPr>
      <w:r>
        <w:rPr>
          <w:rFonts w:eastAsia="Calibri"/>
          <w:color w:val="000000"/>
        </w:rPr>
      </w:r>
    </w:p>
    <w:p>
      <w:pPr>
        <w:pStyle w:val="Normal"/>
        <w:spacing w:lineRule="auto" w:line="480"/>
        <w:rPr>
          <w:rFonts w:eastAsia="Calibri"/>
          <w:color w:val="000000"/>
        </w:rPr>
      </w:pPr>
      <w:r>
        <w:rPr>
          <w:rFonts w:eastAsia="Calibri"/>
          <w:color w:val="000000"/>
        </w:rPr>
        <w:t>AUTHORS: Christopher I. Gurguis, MD, MS, Renée A. Duckworth, PhD, Nicole M. Bucaro, MD, Consuelo Walss-Bass, PhD</w:t>
      </w:r>
      <w:r>
        <w:br w:type="page"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S1 Table. Generalized Linear Models of Depressive Symptoms and Fitness Components by Age.</w:t>
      </w:r>
    </w:p>
    <w:tbl>
      <w:tblPr>
        <w:tblW w:w="97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510"/>
        <w:gridCol w:w="975"/>
        <w:gridCol w:w="946"/>
        <w:gridCol w:w="510"/>
        <w:gridCol w:w="975"/>
        <w:gridCol w:w="946"/>
        <w:gridCol w:w="510"/>
        <w:gridCol w:w="975"/>
        <w:gridCol w:w="946"/>
      </w:tblGrid>
      <w:tr>
        <w:trPr>
          <w:trHeight w:val="600" w:hRule="atLeast"/>
        </w:trPr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3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lative Mating Success</w:t>
            </w:r>
          </w:p>
        </w:tc>
        <w:tc>
          <w:tcPr>
            <w:tcW w:w="243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lative Pregnancy Success</w:t>
            </w:r>
          </w:p>
        </w:tc>
        <w:tc>
          <w:tcPr>
            <w:tcW w:w="243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lative Birth Success</w:t>
            </w:r>
          </w:p>
        </w:tc>
      </w:tr>
      <w:tr>
        <w:trPr>
          <w:trHeight w:val="300" w:hRule="atLeast"/>
        </w:trPr>
        <w:tc>
          <w:tcPr>
            <w:tcW w:w="2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.f.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.f.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.f.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.1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0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8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3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7.0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0.1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.6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.4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1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ce/Ethnicity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2.9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.4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2.3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vel of Education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4.3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6.3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9.1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mily Income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4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8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Q-9 x Age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e x BMI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3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2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9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e x Level of Education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.0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4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I x Race/Ethnicity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Statistics from generalized linear models replacing generation (see Table 2) with age.</w:t>
      </w:r>
    </w:p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Exploration of Non-linear Selection</w:t>
      </w:r>
    </w:p>
    <w:p>
      <w:pPr>
        <w:pStyle w:val="Normal"/>
        <w:spacing w:lineRule="auto" w:line="480"/>
        <w:rPr/>
      </w:pPr>
      <w:r>
        <w:rPr/>
        <w:t>Quadratic terms were included in models to explore patterns of non-linear selection on PHQ-9, though we did not include these in the final manuscript. Because proc reg does not allow for interaction terms in SAS, we used proc glm for models including quadratic terms.</w:t>
      </w:r>
    </w:p>
    <w:p>
      <w:pPr>
        <w:pStyle w:val="Normal"/>
        <w:spacing w:lineRule="auto" w:line="480"/>
        <w:rPr/>
      </w:pPr>
      <w:r>
        <w:rPr/>
        <w:t xml:space="preserve">Non-linear selection terms were not significant for the regression of quadratic PHQ-9 score on relative mating success in the Silent Generation (F = 2.30, </w:t>
      </w:r>
      <w:r>
        <w:rPr>
          <w:i/>
          <w:iCs/>
        </w:rPr>
        <w:t xml:space="preserve">P </w:t>
      </w:r>
      <w:r>
        <w:rPr/>
        <w:t xml:space="preserve">= 0.13), the Baby Boomer Generation (F = 1.98, </w:t>
      </w:r>
      <w:r>
        <w:rPr>
          <w:i/>
          <w:iCs/>
        </w:rPr>
        <w:t xml:space="preserve">P </w:t>
      </w:r>
      <w:r>
        <w:rPr/>
        <w:t xml:space="preserve">= 0.16), or Generation X (F = 3.12, </w:t>
      </w:r>
      <w:r>
        <w:rPr>
          <w:i/>
          <w:iCs/>
        </w:rPr>
        <w:t xml:space="preserve">P </w:t>
      </w:r>
      <w:r>
        <w:rPr/>
        <w:t xml:space="preserve">= 0.077), but was significant in the Millennial Generation (F = 19.59, </w:t>
      </w:r>
      <w:r>
        <w:rPr>
          <w:i/>
          <w:iCs/>
        </w:rPr>
        <w:t xml:space="preserve">P </w:t>
      </w:r>
      <w:r>
        <w:rPr/>
        <w:t xml:space="preserve">&lt; 0.0001). Non-linear selection terms were not significant for the regression of quadratic PHQ-9 score on relative pregnancy success in the Silent Generation (F = 0.00, </w:t>
      </w:r>
      <w:r>
        <w:rPr>
          <w:i/>
          <w:iCs/>
        </w:rPr>
        <w:t xml:space="preserve">P </w:t>
      </w:r>
      <w:r>
        <w:rPr/>
        <w:t xml:space="preserve">= 0.95), the Baby Boomer Generation (F = 1.68, </w:t>
      </w:r>
      <w:r>
        <w:rPr>
          <w:i/>
          <w:iCs/>
        </w:rPr>
        <w:t xml:space="preserve">P </w:t>
      </w:r>
      <w:r>
        <w:rPr/>
        <w:t xml:space="preserve">= 0.19), Generation X (F = 0.08, </w:t>
      </w:r>
      <w:r>
        <w:rPr>
          <w:i/>
          <w:iCs/>
        </w:rPr>
        <w:t xml:space="preserve">P </w:t>
      </w:r>
      <w:r>
        <w:rPr/>
        <w:t xml:space="preserve">= 0.78), or the Millennial Generation (F = 1.77, </w:t>
      </w:r>
      <w:r>
        <w:rPr>
          <w:i/>
          <w:iCs/>
        </w:rPr>
        <w:t xml:space="preserve">P </w:t>
      </w:r>
      <w:r>
        <w:rPr/>
        <w:t xml:space="preserve">= 0.076). Non-linear selection terms were not significant for the regression of quadratic PHQ-9 score on relative live birth success in the Silent Generation (F = 0.00, </w:t>
      </w:r>
      <w:r>
        <w:rPr>
          <w:i/>
          <w:iCs/>
        </w:rPr>
        <w:t xml:space="preserve">P </w:t>
      </w:r>
      <w:r>
        <w:rPr/>
        <w:t xml:space="preserve">= 0.95), the Baby Boomer Generation (F = 1.18, </w:t>
      </w:r>
      <w:r>
        <w:rPr>
          <w:i/>
          <w:iCs/>
        </w:rPr>
        <w:t xml:space="preserve">P </w:t>
      </w:r>
      <w:r>
        <w:rPr/>
        <w:t xml:space="preserve">= 0.28), or Generation X (F = 0.33, </w:t>
      </w:r>
      <w:r>
        <w:rPr>
          <w:i/>
          <w:iCs/>
        </w:rPr>
        <w:t xml:space="preserve">P </w:t>
      </w:r>
      <w:r>
        <w:rPr/>
        <w:t xml:space="preserve">= 0.56), but was significant in the Millennial Generation (F = 2.09, </w:t>
      </w:r>
      <w:r>
        <w:rPr>
          <w:i/>
          <w:iCs/>
        </w:rPr>
        <w:t xml:space="preserve">P </w:t>
      </w:r>
      <w:r>
        <w:rPr/>
        <w:t>= 0.037). In generalized linear models examining the relationship between PHQ-9 score and fitness components, the quadratic PHQ-9 terms was significant for relative mating success (χ</w:t>
      </w:r>
      <w:r>
        <w:rPr>
          <w:vertAlign w:val="superscript"/>
        </w:rPr>
        <w:t xml:space="preserve">2 </w:t>
      </w:r>
      <w:r>
        <w:rPr/>
        <w:t xml:space="preserve">= 14.95, df = 1, </w:t>
      </w:r>
      <w:r>
        <w:rPr>
          <w:i/>
          <w:iCs/>
        </w:rPr>
        <w:t>P</w:t>
      </w:r>
      <w:r>
        <w:rPr/>
        <w:t xml:space="preserve"> &lt; 0.0001), but not for relative pregnancy success (χ</w:t>
      </w:r>
      <w:r>
        <w:rPr>
          <w:vertAlign w:val="superscript"/>
        </w:rPr>
        <w:t xml:space="preserve">2 </w:t>
      </w:r>
      <w:r>
        <w:rPr/>
        <w:t xml:space="preserve">= 0.01, df = 1, </w:t>
      </w:r>
      <w:r>
        <w:rPr>
          <w:i/>
          <w:iCs/>
        </w:rPr>
        <w:t>P</w:t>
      </w:r>
      <w:r>
        <w:rPr/>
        <w:t xml:space="preserve"> = 0.93), or relative live birth success (χ</w:t>
      </w:r>
      <w:r>
        <w:rPr>
          <w:vertAlign w:val="superscript"/>
        </w:rPr>
        <w:t xml:space="preserve">2 </w:t>
      </w:r>
      <w:r>
        <w:rPr/>
        <w:t xml:space="preserve">= 0.99, df = 1, </w:t>
      </w:r>
      <w:r>
        <w:rPr>
          <w:i/>
          <w:iCs/>
        </w:rPr>
        <w:t>P</w:t>
      </w:r>
      <w:r>
        <w:rPr/>
        <w:t xml:space="preserve"> = 0.32)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Analysis Code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data evpsych;</w:t>
      </w:r>
    </w:p>
    <w:p>
      <w:pPr>
        <w:pStyle w:val="Normal"/>
        <w:spacing w:lineRule="auto" w:line="480"/>
        <w:rPr/>
      </w:pPr>
      <w:r>
        <w:rPr>
          <w:color w:val="000000"/>
          <w:sz w:val="22"/>
          <w:szCs w:val="22"/>
        </w:rPr>
        <w:t>input SEQN$  Survey_Year  AGE  GEN$  GEN_SG  GEN_BB  GEN_GX  GEN_ML  BY  ETH$  ETH_MXA  ETH_NHW  ETH_NHB  ETH_OTH  ETH_OTR  EDUC$  EDUC_1  EDUC_2  EDUC_3  EDUC_4  EDUC_5  FMINCBIN$  FMINCBIN2  PHQ9  Number_male_partners  PREG_NO  BIRTH_NO  BMI  Missing_all_key_variables$  Missing_analysis_variables$  All_extended_analysis_variables$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if Missing_analysis_variables  =. then delete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if Missing_all_key_variables   =1 then delete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if All_extended_analysis_variables =. then delete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if GEN = 'GZ' then delete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if PREG_NO &gt;15 then delete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if Number_male_partners &gt;155 then delete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Rel_MS = Number_male_partners/6.82931206;</w:t>
      </w:r>
    </w:p>
    <w:p>
      <w:pPr>
        <w:pStyle w:val="Normal"/>
        <w:spacing w:lineRule="auto" w:line="480"/>
        <w:rPr/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Rel_PS = PREG_NO/2.75653041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Rel_BS = BIRTH_NO/2.05752742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ards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/*Data card have been removed from the supporting information. Data used in this analysis may be found in the repository.*/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/*Exploration of data revealed that fitness data and PHQ-9 are right-skewed. Pregnancies &gt;15 and male partners &gt;155 are outliers.*/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univariate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var PHQ9 PREG_NO BIRTH_NO Number_male_partners Age BMI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histogram PHQ9 PREG_NO BIRTH_NO Number_male_partners Age BMI / normal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sql data=evpsych;</w:t>
      </w:r>
    </w:p>
    <w:p>
      <w:pPr>
        <w:pStyle w:val="Normal"/>
        <w:spacing w:lineRule="auto" w:line="480"/>
        <w:rPr/>
      </w:pPr>
      <w:r>
        <w:rPr>
          <w:color w:val="000000"/>
          <w:sz w:val="22"/>
          <w:szCs w:val="22"/>
        </w:rPr>
        <w:t xml:space="preserve">    </w:t>
      </w:r>
      <w:r>
        <w:rPr>
          <w:color w:val="000000"/>
          <w:sz w:val="22"/>
          <w:szCs w:val="22"/>
        </w:rPr>
        <w:t>select Number_male_partners, (Number_male_partners - mean(Number_male_partners)) / std(Number_male_partners) as z_scores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 </w:t>
      </w:r>
      <w:r>
        <w:rPr>
          <w:color w:val="000000"/>
          <w:sz w:val="22"/>
          <w:szCs w:val="22"/>
        </w:rPr>
        <w:t>from 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quit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sql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 </w:t>
      </w:r>
      <w:r>
        <w:rPr>
          <w:color w:val="000000"/>
          <w:sz w:val="22"/>
          <w:szCs w:val="22"/>
        </w:rPr>
        <w:t>select PREG_NO, (PREG_NO - mean(PREG_NO)) / std(PREG_NO) as z_scores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 </w:t>
      </w:r>
      <w:r>
        <w:rPr>
          <w:color w:val="000000"/>
          <w:sz w:val="22"/>
          <w:szCs w:val="22"/>
        </w:rPr>
        <w:t>from 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quit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/*Code for descriptive statistics given in Table 1*/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freq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tables ETH EDUC FMINCBI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by GE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freq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tables Age*PREG_NO Age*BIRTH_NO Age*Number_male_partners / nopercent norow nocol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anova data=evpsych;</w:t>
      </w:r>
    </w:p>
    <w:p>
      <w:pPr>
        <w:pStyle w:val="Normal"/>
        <w:spacing w:lineRule="auto" w:line="480"/>
        <w:rPr/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class GE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PHQ9 = GE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anova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class GE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AGE = GE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anova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class GE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BMI = GE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anova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class GE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Number_male_partners = GE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anova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class GE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PREG_NO = GE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anova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class GE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BIRTH_NO = GE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freq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tables ETH*GEN / chisq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freq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tables FMINCBIN*GEN / chisq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/>
      </w:pPr>
      <w:r>
        <w:rPr>
          <w:color w:val="000000"/>
          <w:sz w:val="22"/>
          <w:szCs w:val="22"/>
        </w:rPr>
        <w:t>proc freq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tables EDUC*GEN / chisq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/*Code for analyses mentioned in Methods-Generalized linear models*/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genmod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class GEN ETH EDUC FMINCBI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MS = PHQ9 GEN BMI ETH EDUC FMINCBIN PHQ9*GEN GEN*BMI BMI*ETH / dist=Tweedie link=log type3 wald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genmod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class GEN ETH EDUC FMINCBI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MS = PHQ9 GEN BMI ETH EDUC PHQ9*GEN GEN*BMI BMI*ETH / dist=Tweedie link=log type3 wald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genmod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class GEN ETH EDUC FMINCBIN;</w:t>
      </w:r>
    </w:p>
    <w:p>
      <w:pPr>
        <w:pStyle w:val="Normal"/>
        <w:spacing w:lineRule="auto" w:line="480"/>
        <w:rPr/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PS = PHQ9 GEN BMI ETH EDUC FMINCBIN GEN*BMI GEN*EDUC / dist=Tweedie link=log type3 wald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genmod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class GEN ETH EDUC FMINCBI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PS = PHQ9 GEN BMI ETH EDUC GEN*BMI GEN*EDUC / dist=Tweedie link=log type3 wald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genmod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class GEN ETH EDUC FMINCBI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BS = PHQ9 GEN BMI ETH EDUC FMINCBIN GEN*BMI GEN*EDUC / dist=Tweedie link=log type3 wald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genmod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class GEN ETH EDUC FMINCBIN;</w:t>
      </w:r>
    </w:p>
    <w:p>
      <w:pPr>
        <w:pStyle w:val="Normal"/>
        <w:spacing w:lineRule="auto" w:line="480"/>
        <w:rPr/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BS = PHQ9 GEN BMI ETH EDUC GEN*BMI GEN*EDUC / dist=Tweedie link=log type3 wald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/*Code for analyses mentioned in Methods-Relative fitness components. Proc univariate allows for inspection of data distributions.*/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standard data=evpsych mean=0 std=1 out=evpsych_standard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var PHQ9 Rel_MS Rel_PS Rel_BS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univariate data=evpsych_standard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var PHQ9 Rel_MS Rel_PS Rel_BS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histogram PHQ9 Rel_MS Rel_PS Rel_BS / normal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sort data=evpsych_standard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by GE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reg data=evpsych_standard;</w:t>
      </w:r>
    </w:p>
    <w:p>
      <w:pPr>
        <w:pStyle w:val="Normal"/>
        <w:spacing w:lineRule="auto" w:line="480"/>
        <w:rPr/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MS = PHQ9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by GE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reg data=evpsych_standard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PS = PHQ9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by GE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reg data=evpsych_standard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BS = PHQ9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by GE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/*Code for analyses mentioned in supporting information-Exploration of Non-Linear Selection*/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glm data=evpsych_standard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MS = PHQ9 PHQ9*PHQ9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by GE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glm data=evpsych_standard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PS = PHQ9  PHQ9*PHQ9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by GE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glm data=evpsych_standard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BS = PHQ9 PHQ9*PHQ9;</w:t>
      </w:r>
    </w:p>
    <w:p>
      <w:pPr>
        <w:pStyle w:val="Normal"/>
        <w:spacing w:lineRule="auto" w:line="480"/>
        <w:rPr/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by GE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genmod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class GEN ETH EDUC FMINCBI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MS = PHQ9 PHQ9*PHQ9 GEN BMI ETH EDUC FMINCBIN PHQ9*GEN GEN*BMI BMI*ETH / dist=Tweedie link=log type3 wald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genmod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class GEN ETH EDUC FMINCBI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PS = PHQ9 PHQ9*PHQ9 GEN BMI ETH EDUC FMINCBIN GEN*BMI GEN*EDUC / dist=Tweedie link=log type3 wald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genmod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class GEN ETH EDUC FMINCBIN;</w:t>
      </w:r>
    </w:p>
    <w:p>
      <w:pPr>
        <w:pStyle w:val="Normal"/>
        <w:spacing w:lineRule="auto" w:line="480"/>
        <w:rPr/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BS = PHQ9 PHQ9*PHQ9 GEN BMI ETH EDUC FMINCBIN GEN*BMI GEN*EDUC / dist=Tweedie link=log type3 wald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/*Code for analyses reported in Tables S1 and S2*/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genmod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class ETH EDUC FMINCBI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MS = PHQ9 AGE BMI ETH EDUC FMINCBIN PHQ9*AGE AGE*BMI BMI*ETH / dist=Tweedie link=log type3 wald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genmod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class ETH EDUC FMINCBI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PS = PHQ9 AGE BMI ETH EDUC FMINCBIN AGE*BMI AGE*EDUC / dist=Tweedie link=log type3 wald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genmod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class ETH EDUC FMINCBIN;</w:t>
      </w:r>
    </w:p>
    <w:p>
      <w:pPr>
        <w:pStyle w:val="Normal"/>
        <w:spacing w:lineRule="auto" w:line="480"/>
        <w:rPr/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BS = PHQ9 AGE BMI ETH EDUC FMINCBIN AGE*BMI AGE*EDUC / dist=Tweedie link=log type3 wald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genmod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class ETH EDUC FMINCBI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MS = PHQ9 BY BMI ETH EDUC FMINCBIN PHQ9*BY BY*BMI BMI*ETH / dist=Tweedie link=log type3 wald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genmod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class ETH EDUC FMINCBI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PS = PHQ9 BY BMI ETH EDUC FMINCBIN BY*BMI BY*EDUC / dist=Tweedie link=log type3 wald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genmod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class ETH EDUC FMINCBIN;</w:t>
      </w:r>
    </w:p>
    <w:p>
      <w:pPr>
        <w:pStyle w:val="Normal"/>
        <w:spacing w:lineRule="auto" w:line="480"/>
        <w:rPr/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BS = PHQ9 BY BMI ETH EDUC FMINCBIN BY*BMI BY*EDUC / dist=Tweedie link=log type3 wald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/*Code for analyses examining collinearity in our models*/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genmod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MS = PHQ9 GEN_SG GEN_BB GEN_GX GEN_ML BMI ETH_MXA ETH_NHW ETH_NHB ETH_OTH ETH_OTR EDUC_1 EDUC_2 EDUC_3 EDUC_4 EDUC_5 FMINCBIN2 / dist=Tweedie link=log type3 wald scoring=50 corrb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output out=out_ms hesswgt=w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  <w:t>ods select CollinDiag CollinDiagNoInt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  <w:t>proc reg data=out_ms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  <w:tab/>
        <w:t>weight w;</w:t>
      </w:r>
    </w:p>
    <w:p>
      <w:pPr>
        <w:pStyle w:val="Normal"/>
        <w:spacing w:lineRule="auto" w:line="480"/>
        <w:rPr/>
      </w:pPr>
      <w:r>
        <w:rPr>
          <w:color w:val="000000"/>
          <w:sz w:val="22"/>
          <w:szCs w:val="22"/>
        </w:rPr>
        <w:tab/>
        <w:tab/>
        <w:t>model Rel_MS = PHQ9 GEN_SG GEN_BB GEN_GX GEN_ML BMI ETH_MXA ETH_NHW ETH_NHB ETH_OTH ETH_OTR EDUC_1 EDUC_2 EDUC_3 EDUC_4 EDUC_5 FMINCBIN2 / collin collinoint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genmod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class GEN ETH EDUC FMINCBI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PS = PHQ9 GEN_SG GEN_BB GEN_GX GEN_ML BMI ETH_MXA ETH_NHW ETH_NHB ETH_OTH ETH_OTR EDUC_1 EDUC_2 EDUC_3 EDUC_4 EDUC_5 FMINCBIN2 / dist=Tweedie link=log type3 wald scoring=50 corrb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output out=out_ps hesswgt=w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  <w:t>ods select CollinDiag CollinDiagNoInt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  <w:t>proc reg data=out_ps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  <w:tab/>
        <w:t>weight w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  <w:tab/>
        <w:t>model Rel_PS = PHQ9 GEN_SG GEN_BB GEN_GX GEN_ML BMI ETH_MXA ETH_NHW ETH_NHB ETH_OTH ETH_OTR EDUC_1 EDUC_2 EDUC_3 EDUC_4 EDUC_5 FMINCBIN2 / collin collinoint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roc genmod data=evpsych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class GEN ETH EDUC FMINCBI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model Rel_BS = PHQ9 GEN_SG GEN_BB GEN_GX GEN_ML BMI ETH_MXA ETH_NHW ETH_NHB ETH_OTH ETH_OTR EDUC_1 EDUC_2 EDUC_3 EDUC_4 EDUC_5 FMINCBIN2 / dist=Tweedie link=log type3 wald scoring=50 corrb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  </w:t>
      </w:r>
      <w:r>
        <w:rPr>
          <w:color w:val="000000"/>
          <w:sz w:val="22"/>
          <w:szCs w:val="22"/>
        </w:rPr>
        <w:t>output out=out_bs hesswgt=w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  <w:t>ods select CollinDiag CollinDiagNoInt;</w:t>
      </w:r>
    </w:p>
    <w:p>
      <w:pPr>
        <w:pStyle w:val="Normal"/>
        <w:spacing w:lineRule="auto" w:line="480"/>
        <w:rPr/>
      </w:pPr>
      <w:r>
        <w:rPr>
          <w:color w:val="000000"/>
          <w:sz w:val="22"/>
          <w:szCs w:val="22"/>
        </w:rPr>
        <w:tab/>
        <w:t>proc reg data=out_bs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  <w:tab/>
        <w:t>weight w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  <w:tab/>
        <w:t>model Rel_BS = PHQ9 GEN_SG GEN_BB GEN_GX GEN_ML BMI ETH_MXA ETH_NHW ETH_NHB ETH_OTH ETH_OTR EDUC_1 EDUC_2 EDUC_3 EDUC_4 EDUC_5 FMINCBIN2 / collin collinoint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ab/>
        <w:t>run;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quit;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Times New Roman"/>
      <w:kern w:val="0"/>
      <w:szCs w:val="20"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kern w:val="0"/>
      <w:sz w:val="32"/>
      <w:szCs w:val="32"/>
    </w:rPr>
  </w:style>
  <w:style w:type="character" w:styleId="HeaderChar">
    <w:name w:val="Header Char"/>
    <w:qFormat/>
    <w:rPr>
      <w:rFonts w:eastAsia="Times New Roman"/>
      <w:kern w:val="0"/>
      <w:szCs w:val="20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46788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keepLines w:val="false"/>
      <w:numPr>
        <w:ilvl w:val="0"/>
        <w:numId w:val="0"/>
      </w:numPr>
      <w:spacing w:before="240" w:after="60"/>
      <w:outlineLvl w:val="9"/>
    </w:pPr>
    <w:rPr>
      <w:rFonts w:ascii="Times New Roman" w:hAnsi="Times New Roman" w:eastAsia="Times New Roman" w:cs="Times New Roman"/>
      <w:b/>
      <w:bCs/>
      <w:color w:val="000000"/>
      <w:kern w:val="2"/>
      <w:sz w:val="24"/>
      <w:szCs w:val="24"/>
    </w:rPr>
  </w:style>
  <w:style w:type="paragraph" w:styleId="SMcaption">
    <w:name w:val="SM caption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1T13:48:00Z</dcterms:created>
  <dc:creator>Christopher Gurguis</dc:creator>
  <dc:description/>
  <cp:keywords/>
  <dc:language>en-US</dc:language>
  <cp:lastModifiedBy>Gurguis, Christopher I</cp:lastModifiedBy>
  <dcterms:modified xsi:type="dcterms:W3CDTF">2024-09-11T13:52:00Z</dcterms:modified>
  <cp:revision>3</cp:revision>
  <dc:subject/>
  <dc:title/>
</cp:coreProperties>
</file>